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3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701"/>
        <w:gridCol w:w="1701"/>
        <w:gridCol w:w="1701"/>
        <w:gridCol w:w="1701"/>
        <w:gridCol w:w="1701"/>
      </w:tblGrid>
      <w:tr>
        <w:trPr/>
        <w:tc>
          <w:tcPr>
            <w:tcW w:w="3828" w:type="dxa"/>
            <w:tcBorders>
              <w:bottom w:val="single" w:sz="4" w:space="0" w:color="000000"/>
            </w:tcBorders>
            <w:shd w:fill="808080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FFFFFF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</w:rPr>
              <w:t>MonaGo scoring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80808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FFFFFF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80808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FFFFFF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80808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FFFFFF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80808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FFFFFF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80808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FFFFFF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</w:rPr>
              <w:t>5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quried time to complete task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Relevance of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Intuitivenes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Ease of u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Visual quality: Layout and Desig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Sufficency of informa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Customisability of resulting graph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ser friendlines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shd w:fill="808080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FFFFFF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</w:rPr>
              <w:t>DAVID  scorin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80808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FFFFFF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80808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FFFFFF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80808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FFFFFF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80808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FFFFFF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80808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FFFFFF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</w:rPr>
              <w:t>5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quried time to complete task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Relevance of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Intuitivenes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Ease of u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Visual quality: Layout and Desig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Sufficency of informa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Customisability of resulting graph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ser friendlines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shd w:fill="808080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FFFFFF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</w:rPr>
              <w:t>Metascape scorin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80808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FFFFFF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80808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FFFFFF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80808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FFFFFF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80808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FFFFFF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80808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FFFFFF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</w:rPr>
              <w:t>5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quried time to complete task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Relevance of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Intuitivenes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Ease of u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Visual quality: Layout and Desig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Sufficency of informa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Customisability of resulting graph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ser friendlines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headerReference w:type="first" r:id="rId3"/>
      <w:type w:val="nextPage"/>
      <w:pgSz w:w="11906" w:h="16838"/>
      <w:pgMar w:left="720" w:right="1133" w:gutter="0" w:header="284" w:top="720" w:footer="0" w:bottom="72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hanging="993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hanging="567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AU" w:eastAsia="zh-CN" w:bidi="ar-SA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autoSpaceDE w:val="false"/>
      <w:spacing w:lineRule="auto" w:line="240" w:before="120" w:after="120"/>
      <w:jc w:val="both"/>
      <w:outlineLvl w:val="7"/>
    </w:pPr>
    <w:rPr>
      <w:rFonts w:ascii="Helvetica" w:hAnsi="Helvetica" w:eastAsia="Times New Roman" w:cs="Times New Roman"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8Char">
    <w:name w:val="Heading 8 Char"/>
    <w:qFormat/>
    <w:rPr>
      <w:rFonts w:ascii="Helvetica" w:hAnsi="Helvetica" w:eastAsia="Times New Roman" w:cs="Times New Roman"/>
      <w:sz w:val="24"/>
      <w:szCs w:val="24"/>
    </w:rPr>
  </w:style>
  <w:style w:type="character" w:styleId="InternetLink">
    <w:name w:val="Hyperlink"/>
    <w:rPr>
      <w:rFonts w:ascii="Helvetica" w:hAnsi="Helvetica" w:cs="Helvetica"/>
      <w:color w:val="0000FF"/>
      <w:sz w:val="20"/>
      <w:szCs w:val="20"/>
      <w:u w:val="non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3T10:54:00Z</dcterms:created>
  <dc:creator>Erica MacNally</dc:creator>
  <dc:description/>
  <cp:keywords/>
  <dc:language>en-US</dc:language>
  <cp:lastModifiedBy>Hieu Nim</cp:lastModifiedBy>
  <dcterms:modified xsi:type="dcterms:W3CDTF">2021-04-06T11:42:00Z</dcterms:modified>
  <cp:revision>6</cp:revision>
  <dc:subject/>
  <dc:title/>
</cp:coreProperties>
</file>